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CA" w:rsidRDefault="004227B9" w:rsidP="00E56AAF">
      <w:pPr>
        <w:tabs>
          <w:tab w:val="right" w:pos="10800"/>
        </w:tabs>
        <w:rPr>
          <w:b/>
        </w:rPr>
      </w:pPr>
      <w:r>
        <w:rPr>
          <w:b/>
        </w:rPr>
        <w:t>S</w:t>
      </w:r>
      <w:r w:rsidR="00D53019">
        <w:rPr>
          <w:b/>
        </w:rPr>
        <w:t>3</w:t>
      </w:r>
      <w:r>
        <w:rPr>
          <w:b/>
        </w:rPr>
        <w:t xml:space="preserve"> Fig: Details of participating studies in Chinese and </w:t>
      </w:r>
      <w:r w:rsidR="00655D7B">
        <w:rPr>
          <w:b/>
        </w:rPr>
        <w:t>European</w:t>
      </w:r>
      <w:r>
        <w:rPr>
          <w:b/>
        </w:rPr>
        <w:t xml:space="preserve"> populations with plasma 25(OH</w:t>
      </w:r>
      <w:proofErr w:type="gramStart"/>
      <w:r>
        <w:rPr>
          <w:b/>
        </w:rPr>
        <w:t>)D</w:t>
      </w:r>
      <w:proofErr w:type="gramEnd"/>
      <w:r>
        <w:rPr>
          <w:b/>
        </w:rPr>
        <w:t xml:space="preserve"> </w:t>
      </w:r>
      <w:r w:rsidR="00D12835">
        <w:rPr>
          <w:b/>
        </w:rPr>
        <w:t>concentrations</w:t>
      </w:r>
      <w:r>
        <w:rPr>
          <w:b/>
        </w:rPr>
        <w:t xml:space="preserve"> and 2 synthesis SNPs for 25(OH)D levels and subset with 4 SNPs for 25(OH)D and risk of diabetes</w:t>
      </w:r>
    </w:p>
    <w:p w:rsidR="00E37B98" w:rsidRPr="00E37B98" w:rsidRDefault="00170D61" w:rsidP="00180566">
      <w:pPr>
        <w:tabs>
          <w:tab w:val="right" w:pos="2700"/>
          <w:tab w:val="right" w:pos="423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B20AFC" wp14:editId="445C289C">
                <wp:simplePos x="0" y="0"/>
                <wp:positionH relativeFrom="column">
                  <wp:posOffset>2990215</wp:posOffset>
                </wp:positionH>
                <wp:positionV relativeFrom="paragraph">
                  <wp:posOffset>4507230</wp:posOffset>
                </wp:positionV>
                <wp:extent cx="3686175" cy="657860"/>
                <wp:effectExtent l="0" t="0" r="28575" b="279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6175" cy="657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89421D" w:rsidP="0089421D">
                            <w:pPr>
                              <w:jc w:val="center"/>
                            </w:pPr>
                            <w:r>
                              <w:t>Meta-analysis of 2 synthesis SNPs for 25(OH</w:t>
                            </w:r>
                            <w:proofErr w:type="gramStart"/>
                            <w:r>
                              <w:t>)D</w:t>
                            </w:r>
                            <w:proofErr w:type="gramEnd"/>
                            <w:r>
                              <w:t xml:space="preserve"> and diabetes in Chinese and </w:t>
                            </w:r>
                            <w:r w:rsidR="00170D61">
                              <w:t>European</w:t>
                            </w:r>
                            <w:r>
                              <w:t xml:space="preserve"> populations</w:t>
                            </w:r>
                          </w:p>
                          <w:p w:rsidR="0089421D" w:rsidRDefault="0089421D" w:rsidP="007E31D2">
                            <w:pPr>
                              <w:tabs>
                                <w:tab w:val="left" w:pos="2070"/>
                              </w:tabs>
                              <w:jc w:val="center"/>
                            </w:pPr>
                            <w:r>
                              <w:t>Cases / controls:</w:t>
                            </w:r>
                            <w:r w:rsidR="007E31D2">
                              <w:tab/>
                            </w:r>
                            <w:r>
                              <w:t>58</w:t>
                            </w:r>
                            <w:r w:rsidR="007E31D2">
                              <w:t>,</w:t>
                            </w:r>
                            <w:r>
                              <w:t>312 / 370</w:t>
                            </w:r>
                            <w:r w:rsidR="007E31D2">
                              <w:t>,</w:t>
                            </w:r>
                            <w:r>
                              <w:t>5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35.45pt;margin-top:354.9pt;width:290.25pt;height:51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" fillcolor="white [3201]" strokeweight=".5pt">
                <v:textbox>
                  <w:txbxContent>
                    <w:p w:rsidR="00E37B98" w:rsidRDefault="0089421D" w:rsidP="0089421D">
                      <w:pPr>
                        <w:jc w:val="center"/>
                      </w:pPr>
                      <w:r>
                        <w:t>Meta-analysis of 2 synthesis SNPs for 25(OH</w:t>
                      </w:r>
                      <w:proofErr w:type="gramStart"/>
                      <w:r>
                        <w:t>)D</w:t>
                      </w:r>
                      <w:proofErr w:type="gramEnd"/>
                      <w:r>
                        <w:t xml:space="preserve"> and diabetes in Chinese and </w:t>
                      </w:r>
                      <w:r w:rsidR="00170D61">
                        <w:t>European</w:t>
                      </w:r>
                      <w:r>
                        <w:t xml:space="preserve"> populations</w:t>
                      </w:r>
                    </w:p>
                    <w:p w:rsidR="0089421D" w:rsidRDefault="0089421D" w:rsidP="007E31D2">
                      <w:pPr>
                        <w:tabs>
                          <w:tab w:val="left" w:pos="2070"/>
                        </w:tabs>
                        <w:jc w:val="center"/>
                      </w:pPr>
                      <w:r>
                        <w:t>Cases / controls:</w:t>
                      </w:r>
                      <w:r w:rsidR="007E31D2">
                        <w:tab/>
                      </w:r>
                      <w:r>
                        <w:t>58</w:t>
                      </w:r>
                      <w:r w:rsidR="007E31D2">
                        <w:t>,</w:t>
                      </w:r>
                      <w:r>
                        <w:t>312 / 370</w:t>
                      </w:r>
                      <w:r w:rsidR="007E31D2">
                        <w:t>,</w:t>
                      </w:r>
                      <w:r>
                        <w:t>592</w:t>
                      </w:r>
                    </w:p>
                  </w:txbxContent>
                </v:textbox>
              </v:shape>
            </w:pict>
          </mc:Fallback>
        </mc:AlternateContent>
      </w:r>
      <w:r w:rsidR="00DC0243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4F384C25" wp14:editId="3DCE1164">
                <wp:simplePos x="0" y="0"/>
                <wp:positionH relativeFrom="column">
                  <wp:posOffset>2667000</wp:posOffset>
                </wp:positionH>
                <wp:positionV relativeFrom="paragraph">
                  <wp:posOffset>3335655</wp:posOffset>
                </wp:positionV>
                <wp:extent cx="657225" cy="2057400"/>
                <wp:effectExtent l="95250" t="0" r="47625" b="5715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225" cy="2057400"/>
                          <a:chOff x="0" y="0"/>
                          <a:chExt cx="657225" cy="2057400"/>
                        </a:xfrm>
                      </wpg:grpSpPr>
                      <wps:wsp>
                        <wps:cNvPr id="26" name="Straight Arrow Connector 26"/>
                        <wps:cNvCnPr/>
                        <wps:spPr>
                          <a:xfrm>
                            <a:off x="0" y="0"/>
                            <a:ext cx="0" cy="20574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0" y="0"/>
                            <a:ext cx="657225" cy="11715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" o:spid="_x0000_s1026" style="position:absolute;margin-left:210pt;margin-top:262.65pt;width:51.75pt;height:162pt;z-index:251722752" coordsize="6572,20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6" o:spid="_x0000_s1027" type="#_x0000_t32" style="position:absolute;width:0;height:205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72H4MMAAADbAAAADwAAAGRycy9kb3ducmV2LnhtbESPT4vCMBTE78J+h/CEvdlUD0W7xrII&#10;BQ/uwX/s9dG8bUubl24Ta/32RhA8DjPzG2adjaYVA/WutqxgHsUgiAuray4VnE/5bAnCeWSNrWVS&#10;cCcH2eZjssZU2xsfaDj6UgQIuxQVVN53qZSuqMigi2xHHLw/2xv0Qfal1D3eAty0chHHiTRYc1io&#10;sKNtRUVzvBoFsUvy/+2p+RnOpT/sf2W+u68uSn1Ox+8vEJ5G/w6/2jutYJHA80v4AXLz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O9h+DDAAAA2wAAAA8AAAAAAAAAAAAA&#10;AAAAoQIAAGRycy9kb3ducmV2LnhtbFBLBQYAAAAABAAEAPkAAACRAwAAAAA=&#10;" strokecolor="black [3040]">
                  <v:stroke endarrow="open"/>
                </v:shape>
                <v:shape id="Straight Arrow Connector 27" o:spid="_x0000_s1028" type="#_x0000_t32" style="position:absolute;width:6572;height:117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hMZcIAAADbAAAADwAAAGRycy9kb3ducmV2LnhtbESPwWrDMBBE74X8g9hAbrVcG+rgRgkl&#10;qaH01sTkvFhb29haGUl1nL+vCoUeh5l5w+wOixnFTM73lhU8JSkI4sbqnlsF9aV63ILwAVnjaJkU&#10;3MnDYb962GGp7Y0/aT6HVkQI+xIVdCFMpZS+6cigT+xEHL0v6wyGKF0rtcNbhJtRZmn6LA32HBc6&#10;nOjYUTOcv42CnvPA2Smv6ONtcEV7HWab10pt1svrC4hAS/gP/7XftYKsgN8v8QfI/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hMZcIAAADbAAAADwAAAAAAAAAAAAAA&#10;AAChAgAAZHJzL2Rvd25yZXYueG1sUEsFBgAAAAAEAAQA+QAAAJADAAAAAA==&#10;" strokecolor="black [3213]">
                  <v:stroke endarrow="open"/>
                </v:shape>
              </v:group>
            </w:pict>
          </mc:Fallback>
        </mc:AlternateContent>
      </w:r>
      <w:r w:rsidR="00DC02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7DFD06" wp14:editId="6D60A4E5">
                <wp:simplePos x="0" y="0"/>
                <wp:positionH relativeFrom="column">
                  <wp:posOffset>8427720</wp:posOffset>
                </wp:positionH>
                <wp:positionV relativeFrom="paragraph">
                  <wp:posOffset>4221480</wp:posOffset>
                </wp:positionV>
                <wp:extent cx="0" cy="1162050"/>
                <wp:effectExtent l="95250" t="0" r="57150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62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663.6pt;margin-top:332.4pt;width:0;height:91.5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" strokecolor="black [3213]">
                <v:stroke endarrow="open"/>
              </v:shape>
            </w:pict>
          </mc:Fallback>
        </mc:AlternateContent>
      </w:r>
      <w:r w:rsidR="00DC02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A2DD9A" wp14:editId="161C32E4">
                <wp:simplePos x="0" y="0"/>
                <wp:positionH relativeFrom="column">
                  <wp:posOffset>2419349</wp:posOffset>
                </wp:positionH>
                <wp:positionV relativeFrom="paragraph">
                  <wp:posOffset>5393055</wp:posOffset>
                </wp:positionV>
                <wp:extent cx="6276975" cy="657225"/>
                <wp:effectExtent l="0" t="0" r="28575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6276975" cy="657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89421D" w:rsidP="000131F6">
                            <w:pPr>
                              <w:jc w:val="center"/>
                            </w:pPr>
                            <w:r>
                              <w:t>Meta-analysis of 4 SNPs for 25(OH</w:t>
                            </w:r>
                            <w:proofErr w:type="gramStart"/>
                            <w:r>
                              <w:t>)D</w:t>
                            </w:r>
                            <w:proofErr w:type="gramEnd"/>
                            <w:r w:rsidR="000131F6">
                              <w:t xml:space="preserve"> </w:t>
                            </w:r>
                            <w:r>
                              <w:t>and diabetes in Chinese</w:t>
                            </w:r>
                            <w:r w:rsidR="0082316A">
                              <w:t xml:space="preserve"> </w:t>
                            </w:r>
                            <w:r>
                              <w:t xml:space="preserve">and </w:t>
                            </w:r>
                            <w:r w:rsidR="00170D61">
                              <w:t>European</w:t>
                            </w:r>
                            <w:r>
                              <w:t xml:space="preserve"> populations</w:t>
                            </w:r>
                          </w:p>
                          <w:p w:rsidR="0089421D" w:rsidRDefault="0089421D" w:rsidP="007E31D2">
                            <w:pPr>
                              <w:tabs>
                                <w:tab w:val="right" w:pos="3870"/>
                              </w:tabs>
                              <w:jc w:val="center"/>
                            </w:pPr>
                            <w:r>
                              <w:t>Cases / controls:</w:t>
                            </w:r>
                            <w:r w:rsidR="007E31D2">
                              <w:tab/>
                            </w:r>
                            <w:r>
                              <w:t>32</w:t>
                            </w:r>
                            <w:r w:rsidR="007E31D2">
                              <w:t>,</w:t>
                            </w:r>
                            <w:r>
                              <w:t>796 / 248</w:t>
                            </w:r>
                            <w:r w:rsidR="007E31D2">
                              <w:t>,</w:t>
                            </w:r>
                            <w:r>
                              <w:t>6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190.5pt;margin-top:424.65pt;width:494.25pt;height:51.7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" fillcolor="white [3201]" strokeweight=".5pt">
                <v:textbox>
                  <w:txbxContent>
                    <w:p w:rsidR="00E37B98" w:rsidRDefault="0089421D" w:rsidP="000131F6">
                      <w:pPr>
                        <w:jc w:val="center"/>
                      </w:pPr>
                      <w:r>
                        <w:t>Meta-analysis of 4 SNPs for 25(OH</w:t>
                      </w:r>
                      <w:proofErr w:type="gramStart"/>
                      <w:r>
                        <w:t>)D</w:t>
                      </w:r>
                      <w:proofErr w:type="gramEnd"/>
                      <w:r w:rsidR="000131F6">
                        <w:t xml:space="preserve"> </w:t>
                      </w:r>
                      <w:r>
                        <w:t>and diabetes in Chinese</w:t>
                      </w:r>
                      <w:r w:rsidR="0082316A">
                        <w:t xml:space="preserve"> </w:t>
                      </w:r>
                      <w:r>
                        <w:t xml:space="preserve">and </w:t>
                      </w:r>
                      <w:r w:rsidR="00170D61">
                        <w:t>European</w:t>
                      </w:r>
                      <w:r>
                        <w:t xml:space="preserve"> populations</w:t>
                      </w:r>
                    </w:p>
                    <w:p w:rsidR="0089421D" w:rsidRDefault="0089421D" w:rsidP="007E31D2">
                      <w:pPr>
                        <w:tabs>
                          <w:tab w:val="right" w:pos="3870"/>
                        </w:tabs>
                        <w:jc w:val="center"/>
                      </w:pPr>
                      <w:r>
                        <w:t>Cases / controls:</w:t>
                      </w:r>
                      <w:r w:rsidR="007E31D2">
                        <w:tab/>
                      </w:r>
                      <w:r>
                        <w:t>32</w:t>
                      </w:r>
                      <w:r w:rsidR="007E31D2">
                        <w:t>,</w:t>
                      </w:r>
                      <w:r>
                        <w:t>796 / 248</w:t>
                      </w:r>
                      <w:r w:rsidR="007E31D2">
                        <w:t>,</w:t>
                      </w:r>
                      <w:r>
                        <w:t>629</w:t>
                      </w:r>
                    </w:p>
                  </w:txbxContent>
                </v:textbox>
              </v:shape>
            </w:pict>
          </mc:Fallback>
        </mc:AlternateContent>
      </w:r>
      <w:r w:rsidR="00D877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2D9156A" wp14:editId="6D177360">
                <wp:simplePos x="0" y="0"/>
                <wp:positionH relativeFrom="column">
                  <wp:posOffset>5248275</wp:posOffset>
                </wp:positionH>
                <wp:positionV relativeFrom="paragraph">
                  <wp:posOffset>4227195</wp:posOffset>
                </wp:positionV>
                <wp:extent cx="0" cy="274320"/>
                <wp:effectExtent l="95250" t="0" r="76200" b="4953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413.25pt;margin-top:332.85pt;width:0;height:21.6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" strokecolor="black [3213]">
                <v:stroke endarrow="open"/>
              </v:shape>
            </w:pict>
          </mc:Fallback>
        </mc:AlternateContent>
      </w:r>
      <w:r w:rsidR="00180566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14CE92D7" wp14:editId="53E400E5">
                <wp:simplePos x="0" y="0"/>
                <wp:positionH relativeFrom="column">
                  <wp:posOffset>828675</wp:posOffset>
                </wp:positionH>
                <wp:positionV relativeFrom="paragraph">
                  <wp:posOffset>887730</wp:posOffset>
                </wp:positionV>
                <wp:extent cx="1781810" cy="401955"/>
                <wp:effectExtent l="38100" t="0" r="0" b="74295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1810" cy="401955"/>
                          <a:chOff x="0" y="0"/>
                          <a:chExt cx="1782318" cy="402336"/>
                        </a:xfrm>
                      </wpg:grpSpPr>
                      <wps:wsp>
                        <wps:cNvPr id="35" name="Straight Arrow Connector 35"/>
                        <wps:cNvCnPr/>
                        <wps:spPr>
                          <a:xfrm flipH="1">
                            <a:off x="0" y="0"/>
                            <a:ext cx="885825" cy="4000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895350" y="0"/>
                            <a:ext cx="886968" cy="4023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" o:spid="_x0000_s1026" style="position:absolute;margin-left:65.25pt;margin-top:69.9pt;width:140.3pt;height:31.65pt;z-index:251704320" coordsize="17823,4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">
                <v:shape id="Straight Arrow Connector 35" o:spid="_x0000_s1027" type="#_x0000_t32" style="position:absolute;width:8858;height:400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OWgMAAAADbAAAADwAAAGRycy9kb3ducmV2LnhtbESP3WoCMRCF7wt9hzAF72pWxVJWo0hr&#10;wTut9gHGzbiJbiZLkur69kYQvDycn48znXeuEWcK0XpWMOgXIIgrry3XCv52P++fIGJC1th4JgVX&#10;ijCfvb5MsdT+wr903qZa5BGOJSowKbWllLEy5DD2fUucvYMPDlOWoZY64CWPu0YOi+JDOrScCQZb&#10;+jJUnbb/LnMX9jj+Dpqr5f5oN8Hg+tCgUr23bjEBkahLz/CjvdIKRmO4f8k/QM5u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BjloDAAAAA2wAAAA8AAAAAAAAAAAAAAAAA&#10;oQIAAGRycy9kb3ducmV2LnhtbFBLBQYAAAAABAAEAPkAAACOAwAAAAA=&#10;" strokecolor="black [3213]">
                  <v:stroke endarrow="open"/>
                </v:shape>
                <v:shape id="Straight Arrow Connector 36" o:spid="_x0000_s1028" type="#_x0000_t32" style="position:absolute;left:8953;width:8870;height:40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1/I8AAAADbAAAADwAAAGRycy9kb3ducmV2LnhtbESPW4vCMBSE3xf8D+EIvq2pFlSqUcQL&#10;yL55wedDc2xLm5OSxFr/vVlY2MdhZr5hVpveNKIj5yvLCibjBARxbnXFhYLb9fi9AOEDssbGMil4&#10;k4fNevC1wkzbF5+pu4RCRAj7DBWUIbSZlD4vyaAf25Y4eg/rDIYoXSG1w1eEm0ZOk2QmDVYcF0ps&#10;aVdSXl+eRkHFaeDpPj3Sz6F28+Jedza9KTUa9tsliEB9+A//tU9aQTqD3y/xB8j1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RNfyPAAAAA2wAAAA8AAAAAAAAAAAAAAAAA&#10;oQIAAGRycy9kb3ducmV2LnhtbFBLBQYAAAAABAAEAPkAAACOAwAAAAA=&#10;" strokecolor="black [3213]">
                  <v:stroke endarrow="open"/>
                </v:shape>
              </v:group>
            </w:pict>
          </mc:Fallback>
        </mc:AlternateContent>
      </w:r>
      <w:r w:rsidR="00860EE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033345" wp14:editId="2ED2D55B">
                <wp:simplePos x="0" y="0"/>
                <wp:positionH relativeFrom="column">
                  <wp:posOffset>2667000</wp:posOffset>
                </wp:positionH>
                <wp:positionV relativeFrom="paragraph">
                  <wp:posOffset>2131695</wp:posOffset>
                </wp:positionV>
                <wp:extent cx="0" cy="365760"/>
                <wp:effectExtent l="95250" t="0" r="95250" b="5334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210pt;margin-top:167.85pt;width:0;height:28.8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  <w:r w:rsidR="00D80D54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694FBE20" wp14:editId="333DC910">
                <wp:simplePos x="0" y="0"/>
                <wp:positionH relativeFrom="column">
                  <wp:posOffset>5934075</wp:posOffset>
                </wp:positionH>
                <wp:positionV relativeFrom="paragraph">
                  <wp:posOffset>885825</wp:posOffset>
                </wp:positionV>
                <wp:extent cx="1782318" cy="402336"/>
                <wp:effectExtent l="38100" t="0" r="0" b="74295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2318" cy="402336"/>
                          <a:chOff x="0" y="0"/>
                          <a:chExt cx="1782318" cy="402336"/>
                        </a:xfrm>
                      </wpg:grpSpPr>
                      <wps:wsp>
                        <wps:cNvPr id="39" name="Straight Arrow Connector 39"/>
                        <wps:cNvCnPr/>
                        <wps:spPr>
                          <a:xfrm flipH="1">
                            <a:off x="0" y="0"/>
                            <a:ext cx="885825" cy="4000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895350" y="0"/>
                            <a:ext cx="886968" cy="4023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8" o:spid="_x0000_s1026" style="position:absolute;margin-left:467.25pt;margin-top:69.75pt;width:140.35pt;height:31.7pt;z-index:251706368" coordsize="17823,4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">
                <v:shape id="Straight Arrow Connector 39" o:spid="_x0000_s1027" type="#_x0000_t32" style="position:absolute;width:8858;height:400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6chcEAAADbAAAADwAAAGRycy9kb3ducmV2LnhtbESP3WoCMRCF7wu+QxihdzVbxaJbo4ha&#10;6J315wGmm3ETu5ksSdTt2xuh0MvD+fk4s0XnGnGlEK1nBa+DAgRx5bXlWsHx8PEyARETssbGMyn4&#10;pQiLee9phqX2N97RdZ9qkUc4lqjApNSWUsbKkMM48C1x9k4+OExZhlrqgLc87ho5LIo36dByJhhs&#10;aWWo+tlfXOYu7Xm8DpqrzffZfgWD21ODSj33u+U7iERd+g//tT+1gtEUHl/yD5Dz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BLpyFwQAAANsAAAAPAAAAAAAAAAAAAAAA&#10;AKECAABkcnMvZG93bnJldi54bWxQSwUGAAAAAAQABAD5AAAAjwMAAAAA&#10;" strokecolor="black [3213]">
                  <v:stroke endarrow="open"/>
                </v:shape>
                <v:shape id="Straight Arrow Connector 40" o:spid="_x0000_s1028" type="#_x0000_t32" style="position:absolute;left:8953;width:8870;height:40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4xsb8AAADbAAAADwAAAGRycy9kb3ducmV2LnhtbERPyWrDMBC9F/oPYgq5NXLt0BQ3iilN&#10;DCG3LPQ8WFPb2BoZSbWdv48OgR4fb98Us+nFSM63lhW8LRMQxJXVLdcKrpfy9QOED8gae8uk4EYe&#10;iu3z0wZzbSc+0XgOtYgh7HNU0IQw5FL6qiGDfmkH4sj9WmcwROhqqR1OMdz0Mk2Sd2mw5djQ4EDf&#10;DVXd+c8oaDkLnO6yko77zq3rn2602VWpxcv89Qki0Bz+xQ/3QStYxfXxS/wBcns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O4xsb8AAADbAAAADwAAAAAAAAAAAAAAAACh&#10;AgAAZHJzL2Rvd25yZXYueG1sUEsFBgAAAAAEAAQA+QAAAI0DAAAAAA==&#10;" strokecolor="black [3213]">
                  <v:stroke endarrow="open"/>
                </v:shape>
              </v:group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5732D1" wp14:editId="00456B20">
                <wp:simplePos x="0" y="0"/>
                <wp:positionH relativeFrom="column">
                  <wp:posOffset>7446645</wp:posOffset>
                </wp:positionH>
                <wp:positionV relativeFrom="paragraph">
                  <wp:posOffset>1312545</wp:posOffset>
                </wp:positionV>
                <wp:extent cx="1962150" cy="81915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46261E" w:rsidP="0046261E">
                            <w:pPr>
                              <w:jc w:val="center"/>
                            </w:pPr>
                            <w:r>
                              <w:t>Genetic studies (n=6</w:t>
                            </w:r>
                            <w:proofErr w:type="gramStart"/>
                            <w:r>
                              <w:t>)</w:t>
                            </w:r>
                            <w:proofErr w:type="gramEnd"/>
                            <w:r>
                              <w:br/>
                              <w:t>of 4 SNPs</w:t>
                            </w:r>
                            <w:r>
                              <w:br/>
                              <w:t>for 25(OH)D and</w:t>
                            </w:r>
                            <w:r>
                              <w:br/>
                              <w:t>risk of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586.35pt;margin-top:103.35pt;width:154.5pt;height:64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" fillcolor="white [3201]" strokeweight=".5pt">
                <v:textbox>
                  <w:txbxContent>
                    <w:p w:rsidR="00E37B98" w:rsidRDefault="0046261E" w:rsidP="0046261E">
                      <w:pPr>
                        <w:jc w:val="center"/>
                      </w:pPr>
                      <w:r>
                        <w:t>Genetic studies (n=6</w:t>
                      </w:r>
                      <w:proofErr w:type="gramStart"/>
                      <w:r>
                        <w:t>)</w:t>
                      </w:r>
                      <w:proofErr w:type="gramEnd"/>
                      <w:r>
                        <w:br/>
                        <w:t>of 4 SNPs</w:t>
                      </w:r>
                      <w:r>
                        <w:br/>
                        <w:t>for 25(OH)D and</w:t>
                      </w:r>
                      <w:r>
                        <w:br/>
                        <w:t>risk of diabetes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2B4D05" wp14:editId="52367A9B">
                <wp:simplePos x="0" y="0"/>
                <wp:positionH relativeFrom="column">
                  <wp:posOffset>8427720</wp:posOffset>
                </wp:positionH>
                <wp:positionV relativeFrom="paragraph">
                  <wp:posOffset>2131695</wp:posOffset>
                </wp:positionV>
                <wp:extent cx="0" cy="365760"/>
                <wp:effectExtent l="95250" t="0" r="95250" b="5334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663.6pt;margin-top:167.85pt;width:0;height:28.8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" strokecolor="black [3040]">
                <v:stroke endarrow="open"/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0A6098" wp14:editId="1C286809">
                <wp:simplePos x="0" y="0"/>
                <wp:positionH relativeFrom="column">
                  <wp:posOffset>-133350</wp:posOffset>
                </wp:positionH>
                <wp:positionV relativeFrom="paragraph">
                  <wp:posOffset>2512695</wp:posOffset>
                </wp:positionV>
                <wp:extent cx="1800225" cy="822960"/>
                <wp:effectExtent l="0" t="0" r="28575" b="152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822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46261E" w:rsidP="007650D5">
                            <w:pPr>
                              <w:tabs>
                                <w:tab w:val="right" w:pos="2520"/>
                              </w:tabs>
                              <w:ind w:right="-90"/>
                            </w:pPr>
                            <w:r>
                              <w:t>Total populat</w:t>
                            </w:r>
                            <w:r w:rsidR="00B037DA">
                              <w:t>ion</w:t>
                            </w:r>
                            <w:r w:rsidR="00B037DA">
                              <w:tab/>
                              <w:t>13</w:t>
                            </w:r>
                            <w:r w:rsidR="007E31D2">
                              <w:t>,</w:t>
                            </w:r>
                            <w:r>
                              <w:t>565</w:t>
                            </w:r>
                          </w:p>
                          <w:p w:rsidR="0046261E" w:rsidRDefault="0046261E" w:rsidP="007650D5">
                            <w:pPr>
                              <w:tabs>
                                <w:tab w:val="right" w:pos="2520"/>
                              </w:tabs>
                              <w:ind w:right="-90"/>
                            </w:pPr>
                            <w:r>
                              <w:t>Diabetes cases</w:t>
                            </w:r>
                            <w:r>
                              <w:tab/>
                              <w:t>979</w:t>
                            </w:r>
                          </w:p>
                          <w:p w:rsidR="0046261E" w:rsidRDefault="00B037DA" w:rsidP="007650D5">
                            <w:pPr>
                              <w:tabs>
                                <w:tab w:val="right" w:pos="2520"/>
                              </w:tabs>
                              <w:ind w:right="-90"/>
                            </w:pPr>
                            <w:r>
                              <w:t>Controls</w:t>
                            </w:r>
                            <w:r>
                              <w:tab/>
                              <w:t>12</w:t>
                            </w:r>
                            <w:r w:rsidR="007E31D2">
                              <w:t>,</w:t>
                            </w:r>
                            <w:r w:rsidR="0046261E">
                              <w:t>0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-10.5pt;margin-top:197.85pt;width:141.75pt;height:64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" fillcolor="white [3201]" strokeweight=".5pt">
                <v:textbox>
                  <w:txbxContent>
                    <w:p w:rsidR="00E37B98" w:rsidRDefault="0046261E" w:rsidP="007650D5">
                      <w:pPr>
                        <w:tabs>
                          <w:tab w:val="right" w:pos="2520"/>
                        </w:tabs>
                        <w:ind w:right="-90"/>
                      </w:pPr>
                      <w:r>
                        <w:t>Total populat</w:t>
                      </w:r>
                      <w:r w:rsidR="00B037DA">
                        <w:t>ion</w:t>
                      </w:r>
                      <w:r w:rsidR="00B037DA">
                        <w:tab/>
                        <w:t>13</w:t>
                      </w:r>
                      <w:r w:rsidR="007E31D2">
                        <w:t>,</w:t>
                      </w:r>
                      <w:r>
                        <w:t>565</w:t>
                      </w:r>
                    </w:p>
                    <w:p w:rsidR="0046261E" w:rsidRDefault="0046261E" w:rsidP="007650D5">
                      <w:pPr>
                        <w:tabs>
                          <w:tab w:val="right" w:pos="2520"/>
                        </w:tabs>
                        <w:ind w:right="-90"/>
                      </w:pPr>
                      <w:r>
                        <w:t>Diabetes cases</w:t>
                      </w:r>
                      <w:r>
                        <w:tab/>
                        <w:t>979</w:t>
                      </w:r>
                    </w:p>
                    <w:p w:rsidR="0046261E" w:rsidRDefault="00B037DA" w:rsidP="007650D5">
                      <w:pPr>
                        <w:tabs>
                          <w:tab w:val="right" w:pos="2520"/>
                        </w:tabs>
                        <w:ind w:right="-90"/>
                      </w:pPr>
                      <w:r>
                        <w:t>Controls</w:t>
                      </w:r>
                      <w:r>
                        <w:tab/>
                        <w:t>12</w:t>
                      </w:r>
                      <w:r w:rsidR="007E31D2">
                        <w:t>,</w:t>
                      </w:r>
                      <w:r w:rsidR="0046261E">
                        <w:t>090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52BD951" wp14:editId="0E3CCD2C">
                <wp:simplePos x="0" y="0"/>
                <wp:positionH relativeFrom="column">
                  <wp:posOffset>-133350</wp:posOffset>
                </wp:positionH>
                <wp:positionV relativeFrom="paragraph">
                  <wp:posOffset>1312545</wp:posOffset>
                </wp:positionV>
                <wp:extent cx="1800225" cy="81915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6261E" w:rsidRDefault="0046261E" w:rsidP="0046261E">
                            <w:pPr>
                              <w:jc w:val="center"/>
                            </w:pPr>
                            <w:r>
                              <w:t>Observational</w:t>
                            </w:r>
                            <w:r>
                              <w:br/>
                              <w:t>studies of 25(OH</w:t>
                            </w:r>
                            <w:proofErr w:type="gramStart"/>
                            <w:r>
                              <w:t>)D</w:t>
                            </w:r>
                            <w:proofErr w:type="gramEnd"/>
                            <w:r>
                              <w:br/>
                            </w:r>
                            <w:r w:rsidR="007650D5">
                              <w:t>a</w:t>
                            </w:r>
                            <w:r>
                              <w:t>nd risk of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-10.5pt;margin-top:103.35pt;width:141.75pt;height:64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" fillcolor="white [3201]" strokeweight=".5pt">
                <v:textbox>
                  <w:txbxContent>
                    <w:p w:rsidR="0046261E" w:rsidRDefault="0046261E" w:rsidP="0046261E">
                      <w:pPr>
                        <w:jc w:val="center"/>
                      </w:pPr>
                      <w:r>
                        <w:t>Observational</w:t>
                      </w:r>
                      <w:r>
                        <w:br/>
                        <w:t>studies of 25(OH</w:t>
                      </w:r>
                      <w:proofErr w:type="gramStart"/>
                      <w:r>
                        <w:t>)D</w:t>
                      </w:r>
                      <w:proofErr w:type="gramEnd"/>
                      <w:r>
                        <w:br/>
                      </w:r>
                      <w:r w:rsidR="007650D5">
                        <w:t>a</w:t>
                      </w:r>
                      <w:r>
                        <w:t>nd risk of diabetes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97D52B" wp14:editId="54D9B7B3">
                <wp:simplePos x="0" y="0"/>
                <wp:positionH relativeFrom="column">
                  <wp:posOffset>723900</wp:posOffset>
                </wp:positionH>
                <wp:positionV relativeFrom="paragraph">
                  <wp:posOffset>2131695</wp:posOffset>
                </wp:positionV>
                <wp:extent cx="0" cy="365760"/>
                <wp:effectExtent l="95250" t="0" r="95250" b="5334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57pt;margin-top:167.85pt;width:0;height:28.8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" strokecolor="black [3213]">
                <v:stroke endarrow="open"/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F692924" wp14:editId="405C1F1F">
                <wp:simplePos x="0" y="0"/>
                <wp:positionH relativeFrom="column">
                  <wp:posOffset>1771650</wp:posOffset>
                </wp:positionH>
                <wp:positionV relativeFrom="paragraph">
                  <wp:posOffset>1312545</wp:posOffset>
                </wp:positionV>
                <wp:extent cx="1800225" cy="81915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46261E" w:rsidP="007650D5">
                            <w:pPr>
                              <w:jc w:val="center"/>
                            </w:pPr>
                            <w:r>
                              <w:t>Genetic studies of</w:t>
                            </w:r>
                            <w:r>
                              <w:br/>
                              <w:t>SNPs for 25(OH</w:t>
                            </w:r>
                            <w:proofErr w:type="gramStart"/>
                            <w:r>
                              <w:t>)D</w:t>
                            </w:r>
                            <w:proofErr w:type="gramEnd"/>
                            <w:r>
                              <w:br/>
                              <w:t>and risk of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1" type="#_x0000_t202" style="position:absolute;margin-left:139.5pt;margin-top:103.35pt;width:141.75pt;height:64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" fillcolor="white [3201]" strokeweight=".5pt">
                <v:textbox>
                  <w:txbxContent>
                    <w:p w:rsidR="00E37B98" w:rsidRDefault="0046261E" w:rsidP="007650D5">
                      <w:pPr>
                        <w:jc w:val="center"/>
                      </w:pPr>
                      <w:r>
                        <w:t>Genetic studies of</w:t>
                      </w:r>
                      <w:r>
                        <w:br/>
                        <w:t>SNPs for 25(OH</w:t>
                      </w:r>
                      <w:proofErr w:type="gramStart"/>
                      <w:r>
                        <w:t>)D</w:t>
                      </w:r>
                      <w:proofErr w:type="gramEnd"/>
                      <w:r>
                        <w:br/>
                        <w:t>and risk of diabetes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922C852" wp14:editId="366BC662">
                <wp:simplePos x="0" y="0"/>
                <wp:positionH relativeFrom="column">
                  <wp:posOffset>647700</wp:posOffset>
                </wp:positionH>
                <wp:positionV relativeFrom="paragraph">
                  <wp:posOffset>388620</wp:posOffset>
                </wp:positionV>
                <wp:extent cx="2171700" cy="49530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Pr="007650D5" w:rsidRDefault="008C2F91" w:rsidP="008C2F91">
                            <w:pPr>
                              <w:jc w:val="center"/>
                            </w:pPr>
                            <w:r w:rsidRPr="007650D5">
                              <w:t>Chinese population (CKB)</w:t>
                            </w:r>
                          </w:p>
                          <w:p w:rsidR="008C2F91" w:rsidRPr="007650D5" w:rsidRDefault="002A5B78" w:rsidP="008C2F91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="008C2F91" w:rsidRPr="007650D5">
                              <w:t>=512,8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32" type="#_x0000_t202" style="position:absolute;margin-left:51pt;margin-top:30.6pt;width:171pt;height:39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" fillcolor="white [3201]" strokeweight=".5pt">
                <v:textbox>
                  <w:txbxContent>
                    <w:p w:rsidR="00E37B98" w:rsidRPr="007650D5" w:rsidRDefault="008C2F91" w:rsidP="008C2F91">
                      <w:pPr>
                        <w:jc w:val="center"/>
                      </w:pPr>
                      <w:r w:rsidRPr="007650D5">
                        <w:t>Chinese population (CKB)</w:t>
                      </w:r>
                    </w:p>
                    <w:p w:rsidR="008C2F91" w:rsidRPr="007650D5" w:rsidRDefault="002A5B78" w:rsidP="008C2F91">
                      <w:pPr>
                        <w:jc w:val="center"/>
                      </w:pPr>
                      <w:r>
                        <w:t>n</w:t>
                      </w:r>
                      <w:r w:rsidR="008C2F91" w:rsidRPr="007650D5">
                        <w:t>=512,891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A67A36" wp14:editId="10AB56F1">
                <wp:simplePos x="0" y="0"/>
                <wp:positionH relativeFrom="column">
                  <wp:posOffset>3714750</wp:posOffset>
                </wp:positionH>
                <wp:positionV relativeFrom="paragraph">
                  <wp:posOffset>2512695</wp:posOffset>
                </wp:positionV>
                <wp:extent cx="3067050" cy="170497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170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UKB</w:t>
                            </w:r>
                            <w:r>
                              <w:tab/>
                              <w:t>6234</w:t>
                            </w:r>
                            <w:r w:rsidR="001905E1">
                              <w:t xml:space="preserve"> </w:t>
                            </w:r>
                            <w:r>
                              <w:t>/</w:t>
                            </w:r>
                            <w:r w:rsidR="001905E1">
                              <w:t xml:space="preserve"> </w:t>
                            </w:r>
                            <w:r>
                              <w:t>106</w:t>
                            </w:r>
                            <w:r w:rsidR="007E31D2">
                              <w:t>,</w:t>
                            </w:r>
                            <w:r>
                              <w:t>104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Norfolk Diabetes</w:t>
                            </w:r>
                            <w:r w:rsidR="001905E1">
                              <w:tab/>
                              <w:t>5434 / 6059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DIAGRAM</w:t>
                            </w:r>
                            <w:r w:rsidR="001905E1">
                              <w:tab/>
                              <w:t>9580 / 53</w:t>
                            </w:r>
                            <w:r w:rsidR="007E31D2">
                              <w:t>,</w:t>
                            </w:r>
                            <w:r w:rsidR="001905E1">
                              <w:t>810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Copenhagen</w:t>
                            </w:r>
                            <w:r w:rsidR="001905E1">
                              <w:tab/>
                              <w:t>5037 / 91</w:t>
                            </w:r>
                            <w:r w:rsidR="007E31D2">
                              <w:t>,</w:t>
                            </w:r>
                            <w:r w:rsidR="001905E1">
                              <w:t>386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CC</w:t>
                            </w:r>
                            <w:r w:rsidR="00886572">
                              <w:t>C</w:t>
                            </w:r>
                            <w:r>
                              <w:t>S</w:t>
                            </w:r>
                            <w:r w:rsidR="00B50C11">
                              <w:tab/>
                              <w:t>53</w:t>
                            </w:r>
                            <w:r w:rsidR="001905E1">
                              <w:t>8 / 520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ADDITION-Ely</w:t>
                            </w:r>
                            <w:r w:rsidR="001905E1">
                              <w:tab/>
                            </w:r>
                            <w:r w:rsidR="007650D5">
                              <w:t>838 / 1474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T2D Exome Consortium</w:t>
                            </w:r>
                            <w:r w:rsidR="007650D5">
                              <w:tab/>
                              <w:t>16</w:t>
                            </w:r>
                            <w:r w:rsidR="007E31D2">
                              <w:t>,</w:t>
                            </w:r>
                            <w:r w:rsidR="007650D5">
                              <w:t>915 / 23</w:t>
                            </w:r>
                            <w:r w:rsidR="007E31D2">
                              <w:t>,</w:t>
                            </w:r>
                            <w:r w:rsidR="007650D5">
                              <w:t>808</w:t>
                            </w:r>
                          </w:p>
                          <w:p w:rsidR="00B037DA" w:rsidRDefault="007650D5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EPIC-InterAct-</w:t>
                            </w:r>
                            <w:proofErr w:type="spellStart"/>
                            <w:r>
                              <w:t>m</w:t>
                            </w:r>
                            <w:r w:rsidR="00B037DA">
                              <w:t>etabochip</w:t>
                            </w:r>
                            <w:proofErr w:type="spellEnd"/>
                            <w:r>
                              <w:tab/>
                              <w:t>3518 / 5870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EPIC-InterAct</w:t>
                            </w:r>
                            <w:r w:rsidR="00170D61">
                              <w:t>-</w:t>
                            </w:r>
                            <w:proofErr w:type="spellStart"/>
                            <w:r w:rsidR="00170D61">
                              <w:t>gwas</w:t>
                            </w:r>
                            <w:proofErr w:type="spellEnd"/>
                            <w:r w:rsidR="007650D5">
                              <w:tab/>
                              <w:t>4653 / 46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3" type="#_x0000_t202" style="position:absolute;margin-left:292.5pt;margin-top:197.85pt;width:241.5pt;height:13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" fillcolor="white [3201]" strokeweight=".5pt">
                <v:textbox>
                  <w:txbxContent>
                    <w:p w:rsidR="00E37B98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UKB</w:t>
                      </w:r>
                      <w:r>
                        <w:tab/>
                        <w:t>6234</w:t>
                      </w:r>
                      <w:r w:rsidR="001905E1">
                        <w:t xml:space="preserve"> </w:t>
                      </w:r>
                      <w:r>
                        <w:t>/</w:t>
                      </w:r>
                      <w:r w:rsidR="001905E1">
                        <w:t xml:space="preserve"> </w:t>
                      </w:r>
                      <w:r>
                        <w:t>106</w:t>
                      </w:r>
                      <w:r w:rsidR="007E31D2">
                        <w:t>,</w:t>
                      </w:r>
                      <w:r>
                        <w:t>104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Norfolk Diabetes</w:t>
                      </w:r>
                      <w:r w:rsidR="001905E1">
                        <w:tab/>
                        <w:t>5434 / 6059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DIAGRAM</w:t>
                      </w:r>
                      <w:r w:rsidR="001905E1">
                        <w:tab/>
                        <w:t>9580 / 53</w:t>
                      </w:r>
                      <w:r w:rsidR="007E31D2">
                        <w:t>,</w:t>
                      </w:r>
                      <w:r w:rsidR="001905E1">
                        <w:t>810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Copenhagen</w:t>
                      </w:r>
                      <w:r w:rsidR="001905E1">
                        <w:tab/>
                        <w:t>5037 / 91</w:t>
                      </w:r>
                      <w:r w:rsidR="007E31D2">
                        <w:t>,</w:t>
                      </w:r>
                      <w:r w:rsidR="001905E1">
                        <w:t>386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CC</w:t>
                      </w:r>
                      <w:r w:rsidR="00886572">
                        <w:t>C</w:t>
                      </w:r>
                      <w:r>
                        <w:t>S</w:t>
                      </w:r>
                      <w:r w:rsidR="00B50C11">
                        <w:tab/>
                        <w:t>53</w:t>
                      </w:r>
                      <w:r w:rsidR="001905E1">
                        <w:t>8 / 520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ADDITION-Ely</w:t>
                      </w:r>
                      <w:r w:rsidR="001905E1">
                        <w:tab/>
                      </w:r>
                      <w:r w:rsidR="007650D5">
                        <w:t>838 / 1474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T2D Exome Consortium</w:t>
                      </w:r>
                      <w:r w:rsidR="007650D5">
                        <w:tab/>
                        <w:t>16</w:t>
                      </w:r>
                      <w:r w:rsidR="007E31D2">
                        <w:t>,</w:t>
                      </w:r>
                      <w:r w:rsidR="007650D5">
                        <w:t>915 / 23</w:t>
                      </w:r>
                      <w:r w:rsidR="007E31D2">
                        <w:t>,</w:t>
                      </w:r>
                      <w:r w:rsidR="007650D5">
                        <w:t>808</w:t>
                      </w:r>
                    </w:p>
                    <w:p w:rsidR="00B037DA" w:rsidRDefault="007650D5" w:rsidP="007650D5">
                      <w:pPr>
                        <w:tabs>
                          <w:tab w:val="right" w:pos="4500"/>
                        </w:tabs>
                      </w:pPr>
                      <w:r>
                        <w:t>EPIC-InterAct-</w:t>
                      </w:r>
                      <w:proofErr w:type="spellStart"/>
                      <w:r>
                        <w:t>m</w:t>
                      </w:r>
                      <w:r w:rsidR="00B037DA">
                        <w:t>etabochip</w:t>
                      </w:r>
                      <w:proofErr w:type="spellEnd"/>
                      <w:r>
                        <w:tab/>
                        <w:t>3518 / 5870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EPIC-InterAct</w:t>
                      </w:r>
                      <w:r w:rsidR="00170D61">
                        <w:t>-</w:t>
                      </w:r>
                      <w:proofErr w:type="spellStart"/>
                      <w:r w:rsidR="00170D61">
                        <w:t>gwas</w:t>
                      </w:r>
                      <w:proofErr w:type="spellEnd"/>
                      <w:r w:rsidR="007650D5">
                        <w:tab/>
                        <w:t>4653 / 4690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8330F8E" wp14:editId="79E8704E">
                <wp:simplePos x="0" y="0"/>
                <wp:positionH relativeFrom="column">
                  <wp:posOffset>6896100</wp:posOffset>
                </wp:positionH>
                <wp:positionV relativeFrom="paragraph">
                  <wp:posOffset>2512695</wp:posOffset>
                </wp:positionV>
                <wp:extent cx="3063240" cy="1704975"/>
                <wp:effectExtent l="0" t="0" r="22860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240" cy="170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UKB</w:t>
                            </w:r>
                            <w:r>
                              <w:tab/>
                              <w:t>6234</w:t>
                            </w:r>
                            <w:r w:rsidR="007E31D2">
                              <w:t xml:space="preserve"> </w:t>
                            </w:r>
                            <w:r>
                              <w:t>/</w:t>
                            </w:r>
                            <w:r w:rsidR="007E31D2">
                              <w:t xml:space="preserve"> </w:t>
                            </w:r>
                            <w:r>
                              <w:t>106</w:t>
                            </w:r>
                            <w:r w:rsidR="007E31D2">
                              <w:t>,</w:t>
                            </w:r>
                            <w:r>
                              <w:t>104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Norfolk Diabetes</w:t>
                            </w:r>
                            <w:r w:rsidR="007650D5">
                              <w:tab/>
                              <w:t>5434 / 6059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DIAGRAM</w:t>
                            </w:r>
                            <w:r w:rsidR="007650D5">
                              <w:tab/>
                              <w:t>9580 / 53</w:t>
                            </w:r>
                            <w:r w:rsidR="007E31D2">
                              <w:t>,</w:t>
                            </w:r>
                            <w:r w:rsidR="007650D5">
                              <w:t>152</w:t>
                            </w:r>
                          </w:p>
                          <w:p w:rsidR="00B037DA" w:rsidRDefault="00886572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-</w:t>
                            </w:r>
                            <w:r w:rsidR="008A2F6A">
                              <w:tab/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CC</w:t>
                            </w:r>
                            <w:r w:rsidR="00886572">
                              <w:t>C</w:t>
                            </w:r>
                            <w:r>
                              <w:t>S</w:t>
                            </w:r>
                            <w:r w:rsidR="00886572">
                              <w:tab/>
                              <w:t>538 / 519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ADDITION-Ely</w:t>
                            </w:r>
                            <w:r w:rsidR="00886572">
                              <w:tab/>
                              <w:t>838 / 1470</w:t>
                            </w:r>
                          </w:p>
                          <w:p w:rsidR="00B037DA" w:rsidRDefault="00886572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-</w:t>
                            </w:r>
                          </w:p>
                          <w:p w:rsidR="00B037DA" w:rsidRDefault="00886572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-</w:t>
                            </w:r>
                          </w:p>
                          <w:p w:rsidR="00B037DA" w:rsidRDefault="00B037DA" w:rsidP="007650D5">
                            <w:pPr>
                              <w:tabs>
                                <w:tab w:val="right" w:pos="4500"/>
                              </w:tabs>
                            </w:pPr>
                            <w:r>
                              <w:t>EPIC-InterAct</w:t>
                            </w:r>
                            <w:r w:rsidR="00170D61">
                              <w:t>-</w:t>
                            </w:r>
                            <w:proofErr w:type="spellStart"/>
                            <w:r w:rsidR="00170D61">
                              <w:t>gwas</w:t>
                            </w:r>
                            <w:proofErr w:type="spellEnd"/>
                            <w:r w:rsidR="00886572">
                              <w:tab/>
                              <w:t>4653 / 46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4" type="#_x0000_t202" style="position:absolute;margin-left:543pt;margin-top:197.85pt;width:241.2pt;height:134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" fillcolor="white [3201]" strokeweight=".5pt">
                <v:textbox>
                  <w:txbxContent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UKB</w:t>
                      </w:r>
                      <w:r>
                        <w:tab/>
                        <w:t>6234</w:t>
                      </w:r>
                      <w:r w:rsidR="007E31D2">
                        <w:t xml:space="preserve"> </w:t>
                      </w:r>
                      <w:r>
                        <w:t>/</w:t>
                      </w:r>
                      <w:r w:rsidR="007E31D2">
                        <w:t xml:space="preserve"> </w:t>
                      </w:r>
                      <w:r>
                        <w:t>106</w:t>
                      </w:r>
                      <w:r w:rsidR="007E31D2">
                        <w:t>,</w:t>
                      </w:r>
                      <w:r>
                        <w:t>104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Norfolk Diabetes</w:t>
                      </w:r>
                      <w:r w:rsidR="007650D5">
                        <w:tab/>
                        <w:t>5434 / 6059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DIAGRAM</w:t>
                      </w:r>
                      <w:r w:rsidR="007650D5">
                        <w:tab/>
                        <w:t>9580 / 53</w:t>
                      </w:r>
                      <w:r w:rsidR="007E31D2">
                        <w:t>,</w:t>
                      </w:r>
                      <w:r w:rsidR="007650D5">
                        <w:t>152</w:t>
                      </w:r>
                    </w:p>
                    <w:p w:rsidR="00B037DA" w:rsidRDefault="00886572" w:rsidP="007650D5">
                      <w:pPr>
                        <w:tabs>
                          <w:tab w:val="right" w:pos="4500"/>
                        </w:tabs>
                      </w:pPr>
                      <w:r>
                        <w:t>-</w:t>
                      </w:r>
                      <w:r w:rsidR="008A2F6A">
                        <w:tab/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CC</w:t>
                      </w:r>
                      <w:r w:rsidR="00886572">
                        <w:t>C</w:t>
                      </w:r>
                      <w:r>
                        <w:t>S</w:t>
                      </w:r>
                      <w:r w:rsidR="00886572">
                        <w:tab/>
                        <w:t>538 / 519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ADDITION-Ely</w:t>
                      </w:r>
                      <w:r w:rsidR="00886572">
                        <w:tab/>
                        <w:t>838 / 1470</w:t>
                      </w:r>
                    </w:p>
                    <w:p w:rsidR="00B037DA" w:rsidRDefault="00886572" w:rsidP="007650D5">
                      <w:pPr>
                        <w:tabs>
                          <w:tab w:val="right" w:pos="4500"/>
                        </w:tabs>
                      </w:pPr>
                      <w:r>
                        <w:t>-</w:t>
                      </w:r>
                    </w:p>
                    <w:p w:rsidR="00B037DA" w:rsidRDefault="00886572" w:rsidP="007650D5">
                      <w:pPr>
                        <w:tabs>
                          <w:tab w:val="right" w:pos="4500"/>
                        </w:tabs>
                      </w:pPr>
                      <w:r>
                        <w:t>-</w:t>
                      </w:r>
                    </w:p>
                    <w:p w:rsidR="00B037DA" w:rsidRDefault="00B037DA" w:rsidP="007650D5">
                      <w:pPr>
                        <w:tabs>
                          <w:tab w:val="right" w:pos="4500"/>
                        </w:tabs>
                      </w:pPr>
                      <w:r>
                        <w:t>EPIC-InterAct</w:t>
                      </w:r>
                      <w:r w:rsidR="00170D61">
                        <w:t>-</w:t>
                      </w:r>
                      <w:proofErr w:type="spellStart"/>
                      <w:r w:rsidR="00170D61">
                        <w:t>gwas</w:t>
                      </w:r>
                      <w:proofErr w:type="spellEnd"/>
                      <w:r w:rsidR="00886572">
                        <w:tab/>
                        <w:t>4653 / 4690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29699A" wp14:editId="00C53029">
                <wp:simplePos x="0" y="0"/>
                <wp:positionH relativeFrom="column">
                  <wp:posOffset>4267200</wp:posOffset>
                </wp:positionH>
                <wp:positionV relativeFrom="paragraph">
                  <wp:posOffset>1312545</wp:posOffset>
                </wp:positionV>
                <wp:extent cx="1962150" cy="8191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Default="0046261E" w:rsidP="0046261E">
                            <w:pPr>
                              <w:jc w:val="center"/>
                            </w:pPr>
                            <w:r>
                              <w:t>Genetic studies (n=9</w:t>
                            </w:r>
                            <w:proofErr w:type="gramStart"/>
                            <w:r>
                              <w:t>)</w:t>
                            </w:r>
                            <w:proofErr w:type="gramEnd"/>
                            <w:r>
                              <w:br/>
                              <w:t>of 2 synthesis SNPs</w:t>
                            </w:r>
                            <w:r>
                              <w:br/>
                              <w:t>for 25(OH)D and</w:t>
                            </w:r>
                            <w:r>
                              <w:br/>
                              <w:t>risk of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5" type="#_x0000_t202" style="position:absolute;margin-left:336pt;margin-top:103.35pt;width:154.5pt;height:64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" fillcolor="white [3201]" strokeweight=".5pt">
                <v:textbox>
                  <w:txbxContent>
                    <w:p w:rsidR="00E37B98" w:rsidRDefault="0046261E" w:rsidP="0046261E">
                      <w:pPr>
                        <w:jc w:val="center"/>
                      </w:pPr>
                      <w:r>
                        <w:t>Genetic studies (n=9</w:t>
                      </w:r>
                      <w:proofErr w:type="gramStart"/>
                      <w:r>
                        <w:t>)</w:t>
                      </w:r>
                      <w:proofErr w:type="gramEnd"/>
                      <w:r>
                        <w:br/>
                        <w:t>of 2 synthesis SNPs</w:t>
                      </w:r>
                      <w:r>
                        <w:br/>
                        <w:t>for 25(OH)D and</w:t>
                      </w:r>
                      <w:r>
                        <w:br/>
                        <w:t>risk of diabetes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7D547FF" wp14:editId="3C37D6D5">
                <wp:simplePos x="0" y="0"/>
                <wp:positionH relativeFrom="column">
                  <wp:posOffset>5781675</wp:posOffset>
                </wp:positionH>
                <wp:positionV relativeFrom="paragraph">
                  <wp:posOffset>388620</wp:posOffset>
                </wp:positionV>
                <wp:extent cx="2171700" cy="4953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7B98" w:rsidRPr="007650D5" w:rsidRDefault="00170D61" w:rsidP="008C2F91">
                            <w:pPr>
                              <w:jc w:val="center"/>
                            </w:pPr>
                            <w:r>
                              <w:t>European</w:t>
                            </w:r>
                            <w:bookmarkStart w:id="0" w:name="_GoBack"/>
                            <w:bookmarkEnd w:id="0"/>
                            <w:r w:rsidR="008C2F91" w:rsidRPr="007650D5">
                              <w:t xml:space="preserve"> populations</w:t>
                            </w:r>
                          </w:p>
                          <w:p w:rsidR="008C2F91" w:rsidRPr="007650D5" w:rsidRDefault="008C2F91" w:rsidP="008C2F91">
                            <w:pPr>
                              <w:jc w:val="center"/>
                            </w:pPr>
                            <w:r w:rsidRPr="007650D5">
                              <w:t>9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36" type="#_x0000_t202" style="position:absolute;margin-left:455.25pt;margin-top:30.6pt;width:171pt;height:39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" fillcolor="white [3201]" strokeweight=".5pt">
                <v:textbox>
                  <w:txbxContent>
                    <w:p w:rsidR="00E37B98" w:rsidRPr="007650D5" w:rsidRDefault="00170D61" w:rsidP="008C2F91">
                      <w:pPr>
                        <w:jc w:val="center"/>
                      </w:pPr>
                      <w:r>
                        <w:t>European</w:t>
                      </w:r>
                      <w:bookmarkStart w:id="1" w:name="_GoBack"/>
                      <w:bookmarkEnd w:id="1"/>
                      <w:r w:rsidR="008C2F91" w:rsidRPr="007650D5">
                        <w:t xml:space="preserve"> populations</w:t>
                      </w:r>
                    </w:p>
                    <w:p w:rsidR="008C2F91" w:rsidRPr="007650D5" w:rsidRDefault="008C2F91" w:rsidP="008C2F91">
                      <w:pPr>
                        <w:jc w:val="center"/>
                      </w:pPr>
                      <w:r w:rsidRPr="007650D5">
                        <w:t>9 studies</w:t>
                      </w:r>
                    </w:p>
                  </w:txbxContent>
                </v:textbox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397C83" wp14:editId="496A88A1">
                <wp:simplePos x="0" y="0"/>
                <wp:positionH relativeFrom="column">
                  <wp:posOffset>5267325</wp:posOffset>
                </wp:positionH>
                <wp:positionV relativeFrom="paragraph">
                  <wp:posOffset>2137410</wp:posOffset>
                </wp:positionV>
                <wp:extent cx="0" cy="365760"/>
                <wp:effectExtent l="95250" t="0" r="95250" b="5334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414.75pt;margin-top:168.3pt;width:0;height:28.8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" strokecolor="black [3213]">
                <v:stroke endarrow="open"/>
              </v:shape>
            </w:pict>
          </mc:Fallback>
        </mc:AlternateContent>
      </w:r>
      <w:r w:rsidR="00B34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085691" wp14:editId="35EDB67E">
                <wp:simplePos x="0" y="0"/>
                <wp:positionH relativeFrom="column">
                  <wp:posOffset>1771650</wp:posOffset>
                </wp:positionH>
                <wp:positionV relativeFrom="paragraph">
                  <wp:posOffset>2512695</wp:posOffset>
                </wp:positionV>
                <wp:extent cx="1800225" cy="822960"/>
                <wp:effectExtent l="0" t="0" r="28575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822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6261E" w:rsidRDefault="0046261E" w:rsidP="007650D5">
                            <w:pPr>
                              <w:tabs>
                                <w:tab w:val="right" w:pos="2520"/>
                                <w:tab w:val="right" w:pos="2790"/>
                              </w:tabs>
                            </w:pPr>
                            <w:r>
                              <w:t>Total populat</w:t>
                            </w:r>
                            <w:r w:rsidR="00B037DA">
                              <w:t>ion</w:t>
                            </w:r>
                            <w:r w:rsidR="00B037DA">
                              <w:tab/>
                              <w:t>82</w:t>
                            </w:r>
                            <w:r w:rsidR="007E31D2">
                              <w:t>,</w:t>
                            </w:r>
                            <w:r>
                              <w:t>404</w:t>
                            </w:r>
                          </w:p>
                          <w:p w:rsidR="0046261E" w:rsidRDefault="00B037DA" w:rsidP="007650D5">
                            <w:pPr>
                              <w:tabs>
                                <w:tab w:val="right" w:pos="2520"/>
                                <w:tab w:val="right" w:pos="2790"/>
                              </w:tabs>
                            </w:pPr>
                            <w:r>
                              <w:t>Diabetes cases</w:t>
                            </w:r>
                            <w:r>
                              <w:tab/>
                              <w:t>5</w:t>
                            </w:r>
                            <w:r w:rsidR="0046261E">
                              <w:t>565</w:t>
                            </w:r>
                          </w:p>
                          <w:p w:rsidR="00E37B98" w:rsidRDefault="0046261E" w:rsidP="00B34E8E">
                            <w:pPr>
                              <w:tabs>
                                <w:tab w:val="right" w:pos="2520"/>
                                <w:tab w:val="right" w:pos="2790"/>
                              </w:tabs>
                            </w:pPr>
                            <w:r>
                              <w:t>Controls</w:t>
                            </w:r>
                            <w:r>
                              <w:tab/>
                            </w:r>
                            <w:r w:rsidR="00B037DA">
                              <w:t>76</w:t>
                            </w:r>
                            <w:r w:rsidR="007E31D2">
                              <w:t>,</w:t>
                            </w:r>
                            <w:r>
                              <w:t>8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7" type="#_x0000_t202" style="position:absolute;margin-left:139.5pt;margin-top:197.85pt;width:141.75pt;height:64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" fillcolor="white [3201]" strokeweight=".5pt">
                <v:textbox>
                  <w:txbxContent>
                    <w:p w:rsidR="0046261E" w:rsidRDefault="0046261E" w:rsidP="007650D5">
                      <w:pPr>
                        <w:tabs>
                          <w:tab w:val="right" w:pos="2520"/>
                          <w:tab w:val="right" w:pos="2790"/>
                        </w:tabs>
                      </w:pPr>
                      <w:r>
                        <w:t>Total populat</w:t>
                      </w:r>
                      <w:r w:rsidR="00B037DA">
                        <w:t>ion</w:t>
                      </w:r>
                      <w:r w:rsidR="00B037DA">
                        <w:tab/>
                        <w:t>82</w:t>
                      </w:r>
                      <w:r w:rsidR="007E31D2">
                        <w:t>,</w:t>
                      </w:r>
                      <w:r>
                        <w:t>404</w:t>
                      </w:r>
                    </w:p>
                    <w:p w:rsidR="0046261E" w:rsidRDefault="00B037DA" w:rsidP="007650D5">
                      <w:pPr>
                        <w:tabs>
                          <w:tab w:val="right" w:pos="2520"/>
                          <w:tab w:val="right" w:pos="2790"/>
                        </w:tabs>
                      </w:pPr>
                      <w:r>
                        <w:t>Diabetes cases</w:t>
                      </w:r>
                      <w:r>
                        <w:tab/>
                        <w:t>5</w:t>
                      </w:r>
                      <w:r w:rsidR="0046261E">
                        <w:t>565</w:t>
                      </w:r>
                    </w:p>
                    <w:p w:rsidR="00E37B98" w:rsidRDefault="0046261E" w:rsidP="00B34E8E">
                      <w:pPr>
                        <w:tabs>
                          <w:tab w:val="right" w:pos="2520"/>
                          <w:tab w:val="right" w:pos="2790"/>
                        </w:tabs>
                      </w:pPr>
                      <w:r>
                        <w:t>Controls</w:t>
                      </w:r>
                      <w:r>
                        <w:tab/>
                      </w:r>
                      <w:r w:rsidR="00B037DA">
                        <w:t>76</w:t>
                      </w:r>
                      <w:r w:rsidR="007E31D2">
                        <w:t>,</w:t>
                      </w:r>
                      <w:r>
                        <w:t>87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37B98" w:rsidRPr="00E37B98" w:rsidSect="00D8774C">
      <w:pgSz w:w="16838" w:h="11906" w:orient="landscape"/>
      <w:pgMar w:top="1080" w:right="720" w:bottom="108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7B9"/>
    <w:rsid w:val="000131F6"/>
    <w:rsid w:val="00050BCF"/>
    <w:rsid w:val="0012205D"/>
    <w:rsid w:val="00137419"/>
    <w:rsid w:val="00170D61"/>
    <w:rsid w:val="00180566"/>
    <w:rsid w:val="001905E1"/>
    <w:rsid w:val="001E170E"/>
    <w:rsid w:val="0025609E"/>
    <w:rsid w:val="00267075"/>
    <w:rsid w:val="002A5B78"/>
    <w:rsid w:val="002B350B"/>
    <w:rsid w:val="0033142E"/>
    <w:rsid w:val="00340CD9"/>
    <w:rsid w:val="003930FE"/>
    <w:rsid w:val="003E3202"/>
    <w:rsid w:val="004227B9"/>
    <w:rsid w:val="0046261E"/>
    <w:rsid w:val="004E6890"/>
    <w:rsid w:val="00595EB3"/>
    <w:rsid w:val="005D1DAB"/>
    <w:rsid w:val="00655D7B"/>
    <w:rsid w:val="006B5790"/>
    <w:rsid w:val="006C60C4"/>
    <w:rsid w:val="006E422A"/>
    <w:rsid w:val="007362B0"/>
    <w:rsid w:val="007650D5"/>
    <w:rsid w:val="007E31D2"/>
    <w:rsid w:val="00801998"/>
    <w:rsid w:val="00822A75"/>
    <w:rsid w:val="0082316A"/>
    <w:rsid w:val="00834476"/>
    <w:rsid w:val="00860EE1"/>
    <w:rsid w:val="00886572"/>
    <w:rsid w:val="0089421D"/>
    <w:rsid w:val="008A2F6A"/>
    <w:rsid w:val="008C2F91"/>
    <w:rsid w:val="00910683"/>
    <w:rsid w:val="009355D6"/>
    <w:rsid w:val="0096009C"/>
    <w:rsid w:val="00AA7402"/>
    <w:rsid w:val="00AC5ECB"/>
    <w:rsid w:val="00B037DA"/>
    <w:rsid w:val="00B34E8E"/>
    <w:rsid w:val="00B465DD"/>
    <w:rsid w:val="00B50C11"/>
    <w:rsid w:val="00BB42E9"/>
    <w:rsid w:val="00C56DAD"/>
    <w:rsid w:val="00C6148A"/>
    <w:rsid w:val="00C6730E"/>
    <w:rsid w:val="00C923D8"/>
    <w:rsid w:val="00CB2129"/>
    <w:rsid w:val="00CC1FA0"/>
    <w:rsid w:val="00CF7421"/>
    <w:rsid w:val="00D12835"/>
    <w:rsid w:val="00D53019"/>
    <w:rsid w:val="00D80D54"/>
    <w:rsid w:val="00D856CA"/>
    <w:rsid w:val="00D8774C"/>
    <w:rsid w:val="00DC0243"/>
    <w:rsid w:val="00E32FC6"/>
    <w:rsid w:val="00E37B98"/>
    <w:rsid w:val="00E56AAF"/>
    <w:rsid w:val="00E958F6"/>
    <w:rsid w:val="00EA7772"/>
    <w:rsid w:val="00F832B6"/>
    <w:rsid w:val="00FA1056"/>
    <w:rsid w:val="00FA2201"/>
    <w:rsid w:val="00FB45E5"/>
    <w:rsid w:val="00FB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eR</dc:creator>
  <cp:lastModifiedBy>ClarkeR</cp:lastModifiedBy>
  <cp:revision>2</cp:revision>
  <cp:lastPrinted>2018-03-27T17:45:00Z</cp:lastPrinted>
  <dcterms:created xsi:type="dcterms:W3CDTF">2018-04-16T16:43:00Z</dcterms:created>
  <dcterms:modified xsi:type="dcterms:W3CDTF">2018-04-16T16:43:00Z</dcterms:modified>
</cp:coreProperties>
</file>